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98" w:type="dxa"/>
        <w:tblInd w:w="-176" w:type="dxa"/>
        <w:tblLook w:val="04A0" w:firstRow="1" w:lastRow="0" w:firstColumn="1" w:lastColumn="0" w:noHBand="0" w:noVBand="1"/>
      </w:tblPr>
      <w:tblGrid>
        <w:gridCol w:w="4018"/>
        <w:gridCol w:w="1446"/>
        <w:gridCol w:w="1445"/>
        <w:gridCol w:w="1456"/>
        <w:gridCol w:w="1433"/>
      </w:tblGrid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446" w:type="dxa"/>
            <w:hideMark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+</w:t>
            </w:r>
          </w:p>
        </w:tc>
        <w:tc>
          <w:tcPr>
            <w:tcW w:w="1445" w:type="dxa"/>
            <w:hideMark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IB-</w:t>
            </w:r>
          </w:p>
        </w:tc>
        <w:tc>
          <w:tcPr>
            <w:tcW w:w="1456" w:type="dxa"/>
            <w:hideMark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433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F7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perior front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 ± 0.47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± 0.33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2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front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± 1.22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 ± 0.34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8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± 0.63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± 0.35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62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 ± 0.4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 ± 0.34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0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88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56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3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 ± 0.41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 ± 0.34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8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± 0.48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62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1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 ± 2.13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37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17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 ± 1.91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67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0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 ± 0.91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1.52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5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0 ± 4.99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1.40</w:t>
            </w:r>
          </w:p>
        </w:tc>
        <w:tc>
          <w:tcPr>
            <w:tcW w:w="1456" w:type="dxa"/>
          </w:tcPr>
          <w:p w:rsidR="006472DD" w:rsidRPr="00F72308" w:rsidRDefault="006472DD" w:rsidP="00532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26 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84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1.16</w:t>
            </w:r>
          </w:p>
        </w:tc>
        <w:tc>
          <w:tcPr>
            <w:tcW w:w="1456" w:type="dxa"/>
          </w:tcPr>
          <w:p w:rsidR="006472DD" w:rsidRPr="00F72308" w:rsidRDefault="006472DD" w:rsidP="00532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 ± 2.66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± 0.46</w:t>
            </w:r>
          </w:p>
        </w:tc>
        <w:tc>
          <w:tcPr>
            <w:tcW w:w="1456" w:type="dxa"/>
          </w:tcPr>
          <w:p w:rsidR="006472DD" w:rsidRPr="00F72308" w:rsidRDefault="006472DD" w:rsidP="00532C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9 ± 4.51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52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6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37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1.3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58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9 ± 1.62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81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9 ± 4.24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87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 ± 1.49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52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 ± 0.90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60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 ± 0.92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65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 ± 2.46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59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283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1.12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48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50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 ± 0.72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 ± 3.1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± 0.45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2.22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43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 ± 0.34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 ± 0.31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± 0.5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 ± 0.33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 ± 0.5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 ± 0.39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± 0.89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± 1.58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1 ± 1.56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49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446" w:type="dxa"/>
          </w:tcPr>
          <w:p w:rsidR="006472DD" w:rsidRPr="00F72308" w:rsidRDefault="006472DD" w:rsidP="006A0A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± 0.5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46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1.93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± 0.62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3 ± 7.37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88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 ± 2.67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 ± 0.65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± 0.64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40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± 0.75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64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54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80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446" w:type="dxa"/>
          </w:tcPr>
          <w:p w:rsidR="006472DD" w:rsidRPr="00F72308" w:rsidRDefault="006472DD" w:rsidP="00100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0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6472DD" w:rsidRPr="00F72308" w:rsidTr="00F72308">
        <w:trPr>
          <w:trHeight w:val="300"/>
        </w:trPr>
        <w:tc>
          <w:tcPr>
            <w:tcW w:w="4018" w:type="dxa"/>
            <w:hideMark/>
          </w:tcPr>
          <w:p w:rsidR="006472DD" w:rsidRPr="00F72308" w:rsidRDefault="006472DD" w:rsidP="00954B9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44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± 0.86</w:t>
            </w:r>
          </w:p>
        </w:tc>
        <w:tc>
          <w:tcPr>
            <w:tcW w:w="1445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 ± 0.28</w:t>
            </w:r>
          </w:p>
        </w:tc>
        <w:tc>
          <w:tcPr>
            <w:tcW w:w="1456" w:type="dxa"/>
          </w:tcPr>
          <w:p w:rsidR="006472DD" w:rsidRPr="00F72308" w:rsidRDefault="006472DD" w:rsidP="00954B9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723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33" w:type="dxa"/>
            <w:vAlign w:val="center"/>
          </w:tcPr>
          <w:p w:rsidR="006472DD" w:rsidRPr="00F72308" w:rsidRDefault="006472DD" w:rsidP="006472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230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:rsidR="00234EC4" w:rsidRPr="004A1A51" w:rsidRDefault="00234EC4" w:rsidP="00234EC4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</w:p>
    <w:p w:rsidR="00941E7A" w:rsidRDefault="00941E7A">
      <w:bookmarkStart w:id="0" w:name="_GoBack"/>
      <w:bookmarkEnd w:id="0"/>
    </w:p>
    <w:sectPr w:rsidR="00941E7A" w:rsidSect="000628E1">
      <w:pgSz w:w="12240" w:h="15840"/>
      <w:pgMar w:top="1417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8E1"/>
    <w:rsid w:val="000628E1"/>
    <w:rsid w:val="00100477"/>
    <w:rsid w:val="00234EC4"/>
    <w:rsid w:val="00247B69"/>
    <w:rsid w:val="00532C95"/>
    <w:rsid w:val="00637536"/>
    <w:rsid w:val="006472DD"/>
    <w:rsid w:val="006A0A1B"/>
    <w:rsid w:val="00941E7A"/>
    <w:rsid w:val="0095467D"/>
    <w:rsid w:val="00F7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8E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8E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8E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28E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3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4</cp:revision>
  <dcterms:created xsi:type="dcterms:W3CDTF">2018-07-18T08:38:00Z</dcterms:created>
  <dcterms:modified xsi:type="dcterms:W3CDTF">2018-11-02T14:05:00Z</dcterms:modified>
</cp:coreProperties>
</file>